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sz w:val="28"/>
          <w:szCs w:val="28"/>
        </w:rPr>
      </w:pPr>
      <w:r>
        <w:rPr>
          <w:rFonts w:eastAsia="Times New Roman"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8"/>
          <w:szCs w:val="28"/>
        </w:rPr>
      </w:pPr>
      <w:r>
        <w:rPr>
          <w:rFonts w:eastAsia="Times New Roman" w:cs="Times New Roman" w:ascii="Times New Roman" w:hAnsi="Times New Roman"/>
          <w:b/>
          <w:sz w:val="28"/>
          <w:szCs w:val="28"/>
        </w:rPr>
        <w:t>What Role do Hurricanes Play in Sediment Delivery to Subsiding River Deltas?</w:t>
        <w:tab/>
      </w:r>
    </w:p>
    <w:p>
      <w:pPr>
        <w:pStyle w:val="Normal"/>
        <w:rPr/>
      </w:pPr>
      <w:r>
        <w:rPr/>
        <w:t>Supplementary Data Set</w:t>
      </w:r>
    </w:p>
    <w:p>
      <w:pPr>
        <w:pStyle w:val="Normal"/>
        <w:spacing w:lineRule="auto" w:line="480"/>
        <w:rPr/>
      </w:pPr>
      <w:r>
        <w:rPr/>
        <w:t>James E. Smith IV</w:t>
      </w:r>
      <w:r>
        <w:rPr>
          <w:vertAlign w:val="superscript"/>
        </w:rPr>
        <w:t>1</w:t>
      </w:r>
      <w:r>
        <w:rPr/>
        <w:t>, Samuel J. Bentley, Sr.</w:t>
      </w:r>
      <w:r>
        <w:rPr>
          <w:vertAlign w:val="superscript"/>
        </w:rPr>
        <w:t>1</w:t>
      </w:r>
      <w:r>
        <w:rPr/>
        <w:t>, Gregg A. Snedden</w:t>
      </w:r>
      <w:r>
        <w:rPr>
          <w:vertAlign w:val="superscript"/>
        </w:rPr>
        <w:t>2</w:t>
      </w:r>
      <w:r>
        <w:rPr/>
        <w:t>, Crawford White</w:t>
      </w:r>
      <w:r>
        <w:rPr>
          <w:vertAlign w:val="superscript"/>
        </w:rPr>
        <w:t>1</w:t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720" w:hanging="360"/>
        <w:contextualSpacing/>
        <w:rPr/>
      </w:pPr>
      <w:r>
        <w:rPr/>
        <w:t>Department of Geology and Geophysics and Coastal Studies Institute, Louisiana State University, Baton Rouge, LA 70803 USA</w:t>
      </w:r>
    </w:p>
    <w:p>
      <w:pPr>
        <w:pStyle w:val="Normal"/>
        <w:spacing w:lineRule="auto" w:line="480"/>
        <w:ind w:left="720" w:hanging="360"/>
        <w:rPr/>
      </w:pPr>
      <w:r>
        <w:rPr/>
        <w:t xml:space="preserve">2. </w:t>
        <w:tab/>
        <w:t>U.S. Geological Survey, National Wetlands Research Center, Baton Rouge LA 70803 USA</w:t>
      </w:r>
    </w:p>
    <w:p>
      <w:pPr>
        <w:sectPr>
          <w:type w:val="nextPage"/>
          <w:pgSz w:w="12240" w:h="15840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/>
        <w:t>* corresponding author sjb@lsu.edu</w:t>
      </w:r>
    </w:p>
    <w:p>
      <w:pPr>
        <w:pStyle w:val="Normal"/>
        <w:rPr/>
      </w:pPr>
      <w:r>
        <w:rPr/>
        <w:t xml:space="preserve">Supplementary Table S1. Core locations, and event-layer </w:t>
      </w:r>
      <w:r>
        <w:rPr>
          <w:i/>
        </w:rPr>
        <w:t>MSA</w:t>
      </w:r>
      <w:r>
        <w:rPr/>
        <w:t xml:space="preserve">, total hurricane </w:t>
      </w:r>
      <w:r>
        <w:rPr>
          <w:i/>
        </w:rPr>
        <w:t xml:space="preserve">MSA </w:t>
      </w:r>
      <w:r>
        <w:rPr/>
        <w:t>(used to create Fig. 2)</w:t>
      </w:r>
      <w:r>
        <w:rPr>
          <w:i/>
        </w:rPr>
        <w:t xml:space="preserve"> </w:t>
      </w:r>
      <w:r>
        <w:rPr/>
        <w:t xml:space="preserve">and undesignated event </w:t>
      </w:r>
      <w:r>
        <w:rPr>
          <w:i/>
        </w:rPr>
        <w:t>MSA</w:t>
      </w:r>
      <w:r>
        <w:rPr/>
        <w:t xml:space="preserve">  per core, and residual </w:t>
      </w:r>
      <w:r>
        <w:rPr>
          <w:i/>
        </w:rPr>
        <w:t>MSA</w:t>
      </w:r>
      <w:r>
        <w:rPr/>
        <w:t>.</w:t>
      </w:r>
    </w:p>
    <w:tbl>
      <w:tblPr>
        <w:tblW w:w="16512" w:type="dxa"/>
        <w:jc w:val="left"/>
        <w:tblInd w:w="-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</w:tblGrid>
      <w:tr>
        <w:trPr>
          <w:trHeight w:val="29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ore Id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Lat. N (deg.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Long. W(deg.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AR (cm/yr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Uncertainty of time window (y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Katrina 2005 (g/m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/>
                <w:color w:val="000000"/>
                <w:sz w:val="16"/>
                <w:szCs w:val="16"/>
              </w:rPr>
              <w:t>Georges 1998 (g/m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Elena 1985 (g/m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Camille 1969 (g/m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Betsy 1965 (g/m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Ethel 1960 (g/m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Unnamed 1946 (g/m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Undesig. event total (g/m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otal local hurricane MSA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(g/m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total MSA (g/m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Residual MSA (g/m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6639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89.874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,05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,12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,11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,18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5,81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0,634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6463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89.858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,52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,84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,83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,20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8,35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2,151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7004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89.916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,09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,03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,98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4,13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,146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844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89.889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,07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,34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,07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0,62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8,551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6320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89.662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,23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,39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,62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2,47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9,59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7,113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7715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89.730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9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5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,49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7,03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5,541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6305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89.710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0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,22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,83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3,06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8,88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5,819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8342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89.952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,05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,28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7,24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3,960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5895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89.613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8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,56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6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,23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,03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,35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59,82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55,466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6320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89.6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3,66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5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4,51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0,96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6,452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814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89.77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,91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5,83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5,403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6055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89.745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,17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,87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,9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,12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,97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7,36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9,390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7800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89.842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,04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,04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,88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,09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4,09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2,000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6130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89.784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,89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,68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,03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,50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,61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4,55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1,935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7490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89.824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,07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,54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,07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4,45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2,381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6246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89.784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,94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,70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,33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,6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6,54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8,37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1,837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7629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89.932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,95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,95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3,11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8,156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6278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89.814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,81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,55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7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,36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5,77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3,405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6279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89.824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,84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8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,23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0,63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6,398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6308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89.715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6,30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6,93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3,68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6,746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7187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89.918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,01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,55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,81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4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,32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4,00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6,680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6647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89.750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,61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,11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8,80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2,689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7090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89.805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,25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,84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,17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,27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5,99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4,722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712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89.725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,94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,62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,56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0,87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3,311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6786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89.702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,05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,74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,18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1,29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2,116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674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89.87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,40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,70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,41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6,704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8438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89.81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2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,13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3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,11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,18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2016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firstLine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firstLine="19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firstLine="414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firstLine="630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4T16:03:00Z</dcterms:created>
  <dc:creator>sjb</dc:creator>
  <dc:description/>
  <dc:language>en-US</dc:language>
  <cp:lastModifiedBy>sjb</cp:lastModifiedBy>
  <cp:lastPrinted>2015-10-07T08:35:00Z</cp:lastPrinted>
  <dcterms:modified xsi:type="dcterms:W3CDTF">2015-10-07T13:36:00Z</dcterms:modified>
  <cp:revision>5</cp:revision>
  <dc:subject/>
  <dc:title/>
</cp:coreProperties>
</file>